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367E6" w14:textId="39B2C921" w:rsidR="00A31FE5" w:rsidRDefault="00B17057" w:rsidP="00A31FE5">
      <w:pPr>
        <w:jc w:val="center"/>
        <w:rPr>
          <w:b/>
          <w:bCs/>
        </w:rPr>
      </w:pPr>
      <w:r>
        <w:rPr>
          <w:b/>
          <w:bCs/>
        </w:rPr>
        <w:t>Supporting Information</w:t>
      </w:r>
      <w:r w:rsidR="00D567BB">
        <w:rPr>
          <w:b/>
          <w:bCs/>
        </w:rPr>
        <w:t xml:space="preserve">: </w:t>
      </w:r>
      <w:r w:rsidR="001D0E1E">
        <w:rPr>
          <w:b/>
          <w:bCs/>
        </w:rPr>
        <w:t>S1 Table</w:t>
      </w:r>
    </w:p>
    <w:p w14:paraId="2E9867A9" w14:textId="77777777" w:rsidR="002D6070" w:rsidRDefault="002D6070" w:rsidP="002D6070">
      <w:pPr>
        <w:rPr>
          <w:b/>
          <w:bCs/>
        </w:rPr>
      </w:pPr>
    </w:p>
    <w:p w14:paraId="0BE5D0F5" w14:textId="5671346A" w:rsidR="00C154FE" w:rsidRPr="00AD5F5C" w:rsidRDefault="009A6AC2" w:rsidP="00C154FE">
      <w:pPr>
        <w:pStyle w:val="Body"/>
        <w:spacing w:after="0" w:line="24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</w:p>
    <w:p w14:paraId="0A8E0B08" w14:textId="79042A94" w:rsidR="00C154FE" w:rsidRDefault="00C154FE" w:rsidP="00C154FE">
      <w:pPr>
        <w:pStyle w:val="Body"/>
        <w:spacing w:after="0" w:line="240" w:lineRule="auto"/>
        <w:ind w:firstLine="0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Descriptive Statistics </w:t>
      </w:r>
      <w:r w:rsidR="006012E3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or Original Continuous Variables</w:t>
      </w:r>
    </w:p>
    <w:tbl>
      <w:tblPr>
        <w:tblStyle w:val="TableGrid"/>
        <w:tblW w:w="8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947"/>
        <w:gridCol w:w="2473"/>
        <w:gridCol w:w="1208"/>
      </w:tblGrid>
      <w:tr w:rsidR="00C154FE" w:rsidRPr="00245BE8" w14:paraId="389482D2" w14:textId="77777777" w:rsidTr="000732F2">
        <w:trPr>
          <w:trHeight w:hRule="exact" w:val="451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649F9CB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5F00A30C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06FD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367BEACA" w14:textId="1C787412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ample Mean (</w:t>
            </w:r>
            <w:r w:rsidRPr="00245BE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SD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AEB1BC0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Range</w:t>
            </w:r>
          </w:p>
        </w:tc>
      </w:tr>
      <w:tr w:rsidR="00C154FE" w:rsidRPr="00245BE8" w14:paraId="1D79CB8A" w14:textId="77777777" w:rsidTr="000732F2">
        <w:trPr>
          <w:trHeight w:hRule="exact" w:val="360"/>
        </w:trPr>
        <w:tc>
          <w:tcPr>
            <w:tcW w:w="4230" w:type="dxa"/>
            <w:tcBorders>
              <w:top w:val="single" w:sz="4" w:space="0" w:color="auto"/>
              <w:bottom w:val="nil"/>
            </w:tcBorders>
          </w:tcPr>
          <w:p w14:paraId="346B859C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>Early Childhood Risk and Protective Factors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14:paraId="1BF18AEA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single" w:sz="4" w:space="0" w:color="auto"/>
              <w:bottom w:val="nil"/>
            </w:tcBorders>
          </w:tcPr>
          <w:p w14:paraId="1C6AF34C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4E047E9A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C154FE" w:rsidRPr="00245BE8" w14:paraId="6950BB4C" w14:textId="77777777" w:rsidTr="000732F2">
        <w:trPr>
          <w:trHeight w:hRule="exact" w:val="360"/>
        </w:trPr>
        <w:tc>
          <w:tcPr>
            <w:tcW w:w="4230" w:type="dxa"/>
            <w:tcBorders>
              <w:top w:val="nil"/>
              <w:bottom w:val="nil"/>
            </w:tcBorders>
          </w:tcPr>
          <w:p w14:paraId="64822EB1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hildren Self-regulation (Y5)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71463A07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,435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2E2D16CE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1</w:t>
            </w:r>
            <w:r w:rsidRPr="002071D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04 (6.26)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2D0A4D8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5</w:t>
            </w: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0</w:t>
            </w:r>
          </w:p>
        </w:tc>
      </w:tr>
      <w:tr w:rsidR="00C154FE" w:rsidRPr="00245BE8" w14:paraId="6D37CA60" w14:textId="77777777" w:rsidTr="000732F2">
        <w:trPr>
          <w:trHeight w:hRule="exact" w:val="360"/>
        </w:trPr>
        <w:tc>
          <w:tcPr>
            <w:tcW w:w="4230" w:type="dxa"/>
            <w:tcBorders>
              <w:top w:val="nil"/>
            </w:tcBorders>
          </w:tcPr>
          <w:p w14:paraId="592E41BA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aternal Warmth (Y5)</w:t>
            </w:r>
          </w:p>
        </w:tc>
        <w:tc>
          <w:tcPr>
            <w:tcW w:w="947" w:type="dxa"/>
            <w:tcBorders>
              <w:top w:val="nil"/>
            </w:tcBorders>
          </w:tcPr>
          <w:p w14:paraId="5E9C64B8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,814</w:t>
            </w:r>
          </w:p>
        </w:tc>
        <w:tc>
          <w:tcPr>
            <w:tcW w:w="2473" w:type="dxa"/>
            <w:tcBorders>
              <w:top w:val="nil"/>
            </w:tcBorders>
          </w:tcPr>
          <w:p w14:paraId="30D0D31E" w14:textId="77777777" w:rsidR="00C154FE" w:rsidRPr="00250FF1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071D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6.17 (2.05)</w:t>
            </w:r>
          </w:p>
        </w:tc>
        <w:tc>
          <w:tcPr>
            <w:tcW w:w="1208" w:type="dxa"/>
            <w:tcBorders>
              <w:top w:val="nil"/>
            </w:tcBorders>
          </w:tcPr>
          <w:p w14:paraId="563FEB6E" w14:textId="77777777" w:rsidR="00C154FE" w:rsidRPr="00250FF1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50FF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– 8</w:t>
            </w:r>
          </w:p>
        </w:tc>
      </w:tr>
      <w:tr w:rsidR="00C154FE" w:rsidRPr="00245BE8" w14:paraId="461627D8" w14:textId="77777777" w:rsidTr="000732F2">
        <w:trPr>
          <w:trHeight w:hRule="exact" w:val="360"/>
        </w:trPr>
        <w:tc>
          <w:tcPr>
            <w:tcW w:w="4230" w:type="dxa"/>
            <w:tcBorders>
              <w:top w:val="nil"/>
            </w:tcBorders>
          </w:tcPr>
          <w:p w14:paraId="105BC8E7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eighborhood Efficacy (Y5)</w:t>
            </w:r>
          </w:p>
        </w:tc>
        <w:tc>
          <w:tcPr>
            <w:tcW w:w="947" w:type="dxa"/>
            <w:tcBorders>
              <w:top w:val="nil"/>
            </w:tcBorders>
          </w:tcPr>
          <w:p w14:paraId="2C36FB58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,745</w:t>
            </w:r>
          </w:p>
        </w:tc>
        <w:tc>
          <w:tcPr>
            <w:tcW w:w="2473" w:type="dxa"/>
            <w:tcBorders>
              <w:top w:val="nil"/>
            </w:tcBorders>
          </w:tcPr>
          <w:p w14:paraId="54552600" w14:textId="77777777" w:rsidR="00C154FE" w:rsidRPr="00250FF1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1</w:t>
            </w:r>
            <w:r w:rsidRPr="002071D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38 (6.25)</w:t>
            </w:r>
          </w:p>
        </w:tc>
        <w:tc>
          <w:tcPr>
            <w:tcW w:w="1208" w:type="dxa"/>
            <w:tcBorders>
              <w:top w:val="nil"/>
            </w:tcBorders>
          </w:tcPr>
          <w:p w14:paraId="619FAF55" w14:textId="77777777" w:rsidR="00C154FE" w:rsidRPr="00776E97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76E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– 30</w:t>
            </w:r>
          </w:p>
        </w:tc>
      </w:tr>
      <w:tr w:rsidR="00C154FE" w:rsidRPr="00245BE8" w14:paraId="07972BB1" w14:textId="77777777" w:rsidTr="000732F2">
        <w:trPr>
          <w:trHeight w:hRule="exact" w:val="360"/>
        </w:trPr>
        <w:tc>
          <w:tcPr>
            <w:tcW w:w="4230" w:type="dxa"/>
          </w:tcPr>
          <w:p w14:paraId="5B036CBF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other Impulsivity (Y5)</w:t>
            </w:r>
          </w:p>
        </w:tc>
        <w:tc>
          <w:tcPr>
            <w:tcW w:w="947" w:type="dxa"/>
          </w:tcPr>
          <w:p w14:paraId="2D6FCF14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,195</w:t>
            </w:r>
          </w:p>
        </w:tc>
        <w:tc>
          <w:tcPr>
            <w:tcW w:w="2473" w:type="dxa"/>
          </w:tcPr>
          <w:p w14:paraId="3567F720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</w:t>
            </w:r>
            <w:r w:rsidRPr="002071D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65 (1.3)</w:t>
            </w:r>
          </w:p>
        </w:tc>
        <w:tc>
          <w:tcPr>
            <w:tcW w:w="1208" w:type="dxa"/>
          </w:tcPr>
          <w:p w14:paraId="70805DB0" w14:textId="77777777" w:rsidR="00C154FE" w:rsidRPr="00776E97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76E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– 6</w:t>
            </w:r>
          </w:p>
        </w:tc>
      </w:tr>
      <w:tr w:rsidR="00C154FE" w:rsidRPr="00245BE8" w14:paraId="25341565" w14:textId="77777777" w:rsidTr="000732F2">
        <w:trPr>
          <w:trHeight w:hRule="exact" w:val="360"/>
        </w:trPr>
        <w:tc>
          <w:tcPr>
            <w:tcW w:w="4230" w:type="dxa"/>
          </w:tcPr>
          <w:p w14:paraId="4D73D76D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45BE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Father Impulsivity (Y5)</w:t>
            </w:r>
          </w:p>
        </w:tc>
        <w:tc>
          <w:tcPr>
            <w:tcW w:w="947" w:type="dxa"/>
          </w:tcPr>
          <w:p w14:paraId="701C5E4A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,435</w:t>
            </w:r>
          </w:p>
        </w:tc>
        <w:tc>
          <w:tcPr>
            <w:tcW w:w="2473" w:type="dxa"/>
          </w:tcPr>
          <w:p w14:paraId="0B5A3A17" w14:textId="77777777" w:rsidR="00C154FE" w:rsidRPr="00245BE8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</w:t>
            </w:r>
            <w:r w:rsidRPr="002071D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43 (1.46)</w:t>
            </w:r>
          </w:p>
        </w:tc>
        <w:tc>
          <w:tcPr>
            <w:tcW w:w="1208" w:type="dxa"/>
          </w:tcPr>
          <w:p w14:paraId="1F734BEA" w14:textId="77777777" w:rsidR="00C154FE" w:rsidRPr="00776E97" w:rsidRDefault="00C154FE" w:rsidP="000732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76E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– 6</w:t>
            </w:r>
          </w:p>
        </w:tc>
      </w:tr>
    </w:tbl>
    <w:p w14:paraId="7290D9AE" w14:textId="40520EE3" w:rsidR="00C154FE" w:rsidRDefault="00C154FE" w:rsidP="00C154FE">
      <w:pPr>
        <w:autoSpaceDE w:val="0"/>
        <w:autoSpaceDN w:val="0"/>
        <w:adjustRightInd w:val="0"/>
        <w:rPr>
          <w:color w:val="000000" w:themeColor="text1"/>
        </w:rPr>
        <w:sectPr w:rsidR="00C154FE" w:rsidSect="006012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7240C">
        <w:rPr>
          <w:i/>
          <w:iCs/>
          <w:color w:val="000000" w:themeColor="text1"/>
        </w:rPr>
        <w:t>Note</w:t>
      </w:r>
      <w:r w:rsidRPr="00C7240C">
        <w:rPr>
          <w:color w:val="000000" w:themeColor="text1"/>
        </w:rPr>
        <w:t>.</w:t>
      </w:r>
      <w:r w:rsidRPr="00C7240C">
        <w:rPr>
          <w:i/>
          <w:iCs/>
          <w:color w:val="000000" w:themeColor="text1"/>
        </w:rPr>
        <w:t xml:space="preserve"> </w:t>
      </w:r>
      <w:r w:rsidRPr="00C7240C">
        <w:rPr>
          <w:color w:val="000000" w:themeColor="text1"/>
        </w:rPr>
        <w:t>Means and standard deviations are reported for continuous variable</w:t>
      </w:r>
      <w:r>
        <w:rPr>
          <w:color w:val="000000" w:themeColor="text1"/>
        </w:rPr>
        <w:t>s</w:t>
      </w:r>
      <w:r w:rsidRPr="00C7240C">
        <w:rPr>
          <w:color w:val="000000" w:themeColor="text1"/>
        </w:rPr>
        <w:t>.</w:t>
      </w:r>
      <w:r>
        <w:rPr>
          <w:color w:val="000000" w:themeColor="text1"/>
        </w:rPr>
        <w:t xml:space="preserve"> Y5 = Year 5.</w:t>
      </w:r>
    </w:p>
    <w:p w14:paraId="22CE5E7C" w14:textId="515EE3B2" w:rsidR="00C24B9D" w:rsidRPr="00EC56D1" w:rsidRDefault="00C24B9D">
      <w:pPr>
        <w:rPr>
          <w:iCs/>
        </w:rPr>
      </w:pPr>
    </w:p>
    <w:sectPr w:rsidR="00C24B9D" w:rsidRPr="00EC56D1" w:rsidSect="002F2A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5468B" w14:textId="77777777" w:rsidR="00986488" w:rsidRDefault="00986488" w:rsidP="005326DA">
      <w:r>
        <w:separator/>
      </w:r>
    </w:p>
  </w:endnote>
  <w:endnote w:type="continuationSeparator" w:id="0">
    <w:p w14:paraId="3883EF58" w14:textId="77777777" w:rsidR="00986488" w:rsidRDefault="00986488" w:rsidP="00532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802F7" w14:textId="77777777" w:rsidR="00986488" w:rsidRDefault="00986488" w:rsidP="005326DA">
      <w:r>
        <w:separator/>
      </w:r>
    </w:p>
  </w:footnote>
  <w:footnote w:type="continuationSeparator" w:id="0">
    <w:p w14:paraId="13CAAB9B" w14:textId="77777777" w:rsidR="00986488" w:rsidRDefault="00986488" w:rsidP="00532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F2"/>
    <w:rsid w:val="00016994"/>
    <w:rsid w:val="000842A8"/>
    <w:rsid w:val="000C1D40"/>
    <w:rsid w:val="000D601C"/>
    <w:rsid w:val="000E0EA0"/>
    <w:rsid w:val="00117F33"/>
    <w:rsid w:val="00133E2A"/>
    <w:rsid w:val="001646C3"/>
    <w:rsid w:val="00196BD8"/>
    <w:rsid w:val="001B5340"/>
    <w:rsid w:val="001C15BF"/>
    <w:rsid w:val="001D0E1E"/>
    <w:rsid w:val="001F7FD4"/>
    <w:rsid w:val="0020790F"/>
    <w:rsid w:val="00225DBF"/>
    <w:rsid w:val="002C5737"/>
    <w:rsid w:val="002D2DEE"/>
    <w:rsid w:val="002D6070"/>
    <w:rsid w:val="002F2AEF"/>
    <w:rsid w:val="00325571"/>
    <w:rsid w:val="003316EA"/>
    <w:rsid w:val="0037241F"/>
    <w:rsid w:val="004137B9"/>
    <w:rsid w:val="0043299F"/>
    <w:rsid w:val="00461A8B"/>
    <w:rsid w:val="00482B9E"/>
    <w:rsid w:val="004A46D4"/>
    <w:rsid w:val="004E096C"/>
    <w:rsid w:val="004E7F24"/>
    <w:rsid w:val="00500405"/>
    <w:rsid w:val="00531EC3"/>
    <w:rsid w:val="005326DA"/>
    <w:rsid w:val="0054685B"/>
    <w:rsid w:val="005E76FF"/>
    <w:rsid w:val="006012E3"/>
    <w:rsid w:val="00624F7E"/>
    <w:rsid w:val="00664C6C"/>
    <w:rsid w:val="006707D2"/>
    <w:rsid w:val="0069602D"/>
    <w:rsid w:val="006C3992"/>
    <w:rsid w:val="006C6FB7"/>
    <w:rsid w:val="006D42AE"/>
    <w:rsid w:val="006D5A21"/>
    <w:rsid w:val="00706EAC"/>
    <w:rsid w:val="0073023E"/>
    <w:rsid w:val="00754BDA"/>
    <w:rsid w:val="00755F5C"/>
    <w:rsid w:val="0077776A"/>
    <w:rsid w:val="008F1EBB"/>
    <w:rsid w:val="00905276"/>
    <w:rsid w:val="00986488"/>
    <w:rsid w:val="009A6AC2"/>
    <w:rsid w:val="009F056F"/>
    <w:rsid w:val="00A07FF2"/>
    <w:rsid w:val="00A15E29"/>
    <w:rsid w:val="00A31FE5"/>
    <w:rsid w:val="00A33E3A"/>
    <w:rsid w:val="00B17057"/>
    <w:rsid w:val="00B97373"/>
    <w:rsid w:val="00BF139D"/>
    <w:rsid w:val="00C154FE"/>
    <w:rsid w:val="00C24B9D"/>
    <w:rsid w:val="00C55E58"/>
    <w:rsid w:val="00C96A79"/>
    <w:rsid w:val="00CB4DB2"/>
    <w:rsid w:val="00D567BB"/>
    <w:rsid w:val="00DD26D6"/>
    <w:rsid w:val="00DF3B02"/>
    <w:rsid w:val="00DF65AC"/>
    <w:rsid w:val="00E32221"/>
    <w:rsid w:val="00E9360B"/>
    <w:rsid w:val="00E9665D"/>
    <w:rsid w:val="00EA52EA"/>
    <w:rsid w:val="00EC56D1"/>
    <w:rsid w:val="00F130A6"/>
    <w:rsid w:val="00F60689"/>
    <w:rsid w:val="00F9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B87E"/>
  <w15:chartTrackingRefBased/>
  <w15:docId w15:val="{EF0C2DC2-C09A-8745-AAD5-C862594F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F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F2"/>
    <w:rPr>
      <w:rFonts w:eastAsiaTheme="minorHAnsi" w:cstheme="minorBid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6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6DA"/>
    <w:rPr>
      <w:kern w:val="0"/>
      <w14:ligatures w14:val="none"/>
    </w:rPr>
  </w:style>
  <w:style w:type="paragraph" w:customStyle="1" w:styleId="Body">
    <w:name w:val="Body"/>
    <w:rsid w:val="00C154F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ind w:firstLine="200"/>
      <w:jc w:val="both"/>
    </w:pPr>
    <w:rPr>
      <w:rFonts w:ascii="Calibri" w:eastAsia="Calibri" w:hAnsi="Calibri" w:cs="Calibri"/>
      <w:color w:val="000000"/>
      <w:sz w:val="21"/>
      <w:szCs w:val="21"/>
      <w:u w:color="000000"/>
      <w:bdr w:val="nil"/>
      <w14:ligatures w14:val="none"/>
    </w:rPr>
  </w:style>
  <w:style w:type="character" w:styleId="Strong">
    <w:name w:val="Strong"/>
    <w:basedOn w:val="DefaultParagraphFont"/>
    <w:uiPriority w:val="22"/>
    <w:qFormat/>
    <w:rsid w:val="006960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ang Liu</dc:creator>
  <cp:keywords/>
  <dc:description/>
  <cp:lastModifiedBy>Liu, Qingyang</cp:lastModifiedBy>
  <cp:revision>54</cp:revision>
  <dcterms:created xsi:type="dcterms:W3CDTF">2023-12-11T14:07:00Z</dcterms:created>
  <dcterms:modified xsi:type="dcterms:W3CDTF">2025-09-20T03:00:00Z</dcterms:modified>
</cp:coreProperties>
</file>